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A03" w:rsidRPr="007672CF" w:rsidRDefault="009F0A03" w:rsidP="009F0A03">
      <w:pPr>
        <w:jc w:val="left"/>
        <w:rPr>
          <w:rFonts w:ascii="Times New Roman" w:hAnsi="Times New Roman" w:cs="Times New Roman"/>
          <w:sz w:val="24"/>
          <w:szCs w:val="24"/>
        </w:rPr>
      </w:pPr>
      <w:r w:rsidRPr="007672CF">
        <w:rPr>
          <w:rFonts w:ascii="Times New Roman" w:hAnsi="Times New Roman" w:cs="Times New Roman"/>
          <w:sz w:val="24"/>
          <w:szCs w:val="24"/>
        </w:rPr>
        <w:t>TableS1. Function</w:t>
      </w:r>
      <w:r w:rsidR="002D1E33" w:rsidRPr="007672CF">
        <w:rPr>
          <w:rFonts w:ascii="Times New Roman" w:hAnsi="Times New Roman" w:cs="Times New Roman" w:hint="eastAsia"/>
          <w:sz w:val="24"/>
          <w:szCs w:val="24"/>
        </w:rPr>
        <w:t xml:space="preserve">al capability </w:t>
      </w:r>
      <w:r w:rsidRPr="007672C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672CF">
        <w:rPr>
          <w:rFonts w:ascii="Times New Roman" w:hAnsi="Times New Roman" w:cs="Times New Roman"/>
          <w:sz w:val="24"/>
          <w:szCs w:val="24"/>
        </w:rPr>
        <w:t>eQTLs</w:t>
      </w:r>
      <w:proofErr w:type="spellEnd"/>
      <w:r w:rsidR="002D1E33" w:rsidRPr="007672CF">
        <w:rPr>
          <w:rFonts w:ascii="Times New Roman" w:hAnsi="Times New Roman" w:cs="Times New Roman"/>
          <w:sz w:val="24"/>
          <w:szCs w:val="24"/>
        </w:rPr>
        <w:t xml:space="preserve"> identified</w:t>
      </w:r>
      <w:r w:rsidRPr="007672CF">
        <w:rPr>
          <w:rFonts w:ascii="Times New Roman" w:hAnsi="Times New Roman" w:cs="Times New Roman"/>
          <w:sz w:val="24"/>
          <w:szCs w:val="24"/>
        </w:rPr>
        <w:t xml:space="preserve"> </w:t>
      </w:r>
      <w:r w:rsidR="002D1E33" w:rsidRPr="007672CF">
        <w:rPr>
          <w:rFonts w:ascii="Times New Roman" w:hAnsi="Times New Roman" w:cs="Times New Roman" w:hint="eastAsia"/>
          <w:sz w:val="24"/>
          <w:szCs w:val="24"/>
        </w:rPr>
        <w:t>for histones using</w:t>
      </w:r>
      <w:r w:rsidRPr="007672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72CF">
        <w:rPr>
          <w:rFonts w:ascii="Times New Roman" w:hAnsi="Times New Roman" w:cs="Times New Roman"/>
          <w:sz w:val="24"/>
          <w:szCs w:val="24"/>
        </w:rPr>
        <w:t>RegulomeDB</w:t>
      </w:r>
      <w:proofErr w:type="spellEnd"/>
      <w:r w:rsidRPr="007672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8"/>
        <w:gridCol w:w="6496"/>
        <w:gridCol w:w="1112"/>
      </w:tblGrid>
      <w:tr w:rsidR="007672CF" w:rsidRPr="007672CF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7672CF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672C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QTL</w:t>
            </w:r>
            <w:proofErr w:type="spellEnd"/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7672CF" w:rsidRDefault="002D1E33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672C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Function</w:t>
            </w:r>
            <w:r w:rsidR="0098071A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7672CF" w:rsidRDefault="002D1E33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672C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  <w:r w:rsidR="00361035" w:rsidRPr="007672C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re</w:t>
            </w:r>
            <w:r w:rsidR="000B2095" w:rsidRPr="007672C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9335804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otifs|Footprinting|Mcf7|Klf4, Motifs|Footprinting|Huh75|Klf4, Motifs|Footprinting|Htr8|Klf4, Motifs|Footprinting|Phte|Klf4, Motifs|Footprinting|Hsmm|Klf4, Motifs|Footprinting|Hepatocytes|Klf4, Motifs|Footprinting|Helas3|Klf4, Motifs|Footprinting|Osteobl|Klf4, Motifs|Footprinting|Gliobla|Klf4, Motifs|Footprinting|8988t|Klf4, Motifs|Footprinting|Fibrop|Klf4, Motifs|Footprinting|Nhek|Klf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Footprinting|LncapAndro|CACD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Motifs|Footprinting|Hsmmt|Klf4, Motifs|Footprinting|A549|Klf4, Motifs|Footprinting|Hmec|Klf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ACD, Motifs|Footprinting|K562|Klf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Klf4, Motifs|Footprinting|Melano|Klf4, Motifs|Footprinting|Gm12892|Klf4, Motifs|Footprinting|Myometr|Klf4, Motifs|Footprinting|Gm12891|Klf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Motifs|Footprinting|Helas3Ifna4h|Klf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ZNF14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SP1, Motifs|Footprinting|Panislets|Klf4, Motifs|Footprinting|Gm12878|Klf4, Motifs|Footprinting|Gm19238|Klf4, Motifs|Footprinting|Medullo|Klf4, Motifs|Footprinting|Chorion|Klf4, Motifs|Footprinting|Huh7|Klf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KLF16, Motifs|Footprinting|Hepg2|Klf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SP3, Motifs|Footprinting|Hpde6e6e7|Klf4, Motifs|Footprinting|Panisd|Klf4, Motifs|Footprinting|H9es|Klf4, Motifs|Footprinting|Gm19239|Klf4, Motifs|Footprinting|Huvec|Klf4, Motifs|Footprinting|Fibrobl|Klf4, Motifs|Footprinting|Mcf7Hypoxlac|Klf4, Motifs|Footprinting|LncapAndro|Klf4, Motifs|Footprinting|Lncap|Klf4, Motifs|Footprinting|H1hesc|Klf4, Chromatin_Structure|Hypoxlac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Ipscwru1, Chromatin_Structure|Estctrl0h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Ip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cf7, Chromatin_Structure|Est100nm1h|DNase-seq|Mcf7, Chromatin_Structure|Hypoxlaccon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IRE|Nhb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A549, Chromatin_Structure|Randshrna|DNase-seq|Mcf7, Protein_Binding|serum_starved_media|ChIP-seq|MCF-7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EK293-T-REx|ZNF26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MCF-7|CTCF, Protein_Binding|serum_stimulated_media|ChIP-seq|MCF-7|CTCF, Protein_Binding|vehicle|ChIP-seq|MCF-7|CTCF, Protein_Binding|estrogen|ChIP-seq|MCF-7|CTCF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20841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romatin_Structure|Est10nm30m|DNase-seq|T47d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1hesc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Progfib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uh75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9239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ah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Ipsnihi7, Chromatin_Structure|Diffa5d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c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pdl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Chromatin_Structure|Diffa9d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9es, Chromatin_Structure|Diff4d|DNase-seq|Lhcnm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Werirb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epg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a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Chromatin_Structure|Hypoxlac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Ipscwru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Lhcnm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Ipsnihi11, Chromatin_Structure|Estctrl0h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Ip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edullod34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edull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earto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Fibro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Chromatin_Structure|Est100nm1h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cp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bme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Chromatin_Structure|Hypoxlaccon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T47d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A549, Chromatin_Structure|Randshrna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uh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elas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Nt2d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t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Cerebrumfrontalo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Chromatin_Structure|Ifna4h|DNase-seq|Helas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ek293t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SK-N-SH|RAD2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epG2|RAD2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Osteobl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ProgFib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Protein_Binding|serum_starved_media|ChIP-seq|MCF-7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06990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CPEpiC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NHEK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Gliobla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SMMtube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Caco-2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SMM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PAF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MCF-7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CM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Protein_Binding|serum_stimulated_media|ChIP-seq|MCF-7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2872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1-hESC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2891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A549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BE2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EK293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9240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2878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Ac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K562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BMEC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2892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9238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IMR90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epG2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RPEpiC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RPTEC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1-hESC|RAD2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WERI-Rb-1|CTCF, Protein_Binding|estrogen|ChIP-seq|MCF-7|CTCF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7285359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Cd34mobilized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PFSK-1|TAF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CD34|SMARCA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6388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uh75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K56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9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epg2, Chromatin_Structure|Estctrl0h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K562G1phase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Cmk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Chromatin_Structure|Est100nm1h|DNase-seq|Mcf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A549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uh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Be2c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Cd34mobilized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AG04450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MCF-7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CM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1-hESC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BE2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HEK293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P-seq|HMF|CTC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K562|CTCF, Protein_Binding|vehicle|ChIP-seq|MCF-7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2873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HepG2|CTCF, Protein_Binding|estrogen|ChIP-seq|MCF-7|CTCF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910358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Nhdfne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Sknm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SK-N-MC|POLR2A, Protein_Binding|EWS-FLI1-fusion|ChIP-seq|SK-N-MC|FLI1, Protein_Binding|EWS-FLI1-fusion|ChIP-seq|SK-N-MC|EWSR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4957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Osteobl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edull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2875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ChIP-seq|GM12873|CTCF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HepG2|CTCF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04196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t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Rpmi795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17042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romatin_Structure|Diffa5d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pdl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onocd14ro1746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Cmk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onocd1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Nhdfad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20898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ZNF410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Th1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Th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490124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fk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g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03387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onocd14ro1746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Monocd1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24592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romatin_Structure|Est10nm30m|DNase-seq|T47d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Adultcd4th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T47d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3659777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otifs|Footprinting|GM12891|p5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289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Progfib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8988t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me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Osteobl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Olfneurosphe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|Andro|DNase-seq|Lnca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Imr90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0248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uve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Cd20ro0179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Ip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earto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edullod34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edull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Chorion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yometr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</w:t>
            </w: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seq|Gm10266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289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onocd1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Lnca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Panislet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Gm1397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113936625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MAFK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fk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fb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MAFB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NRL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bv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Fibrobl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Chromatin_Structure|Lentimyod|DNase-seq|Fibroblgm03348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Fibroblgm03348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IRE|Nhbe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5071514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onocd14ro1746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Monocd1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8052517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K562|CEBPB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84239416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otifs|Footprinting|H1_ES|, Motifs|Footprinting|GM12891|p5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289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Progfib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8988t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me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Osteobl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Olfneurosphe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|Andro|DNase-seq|Lnca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Imr90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0248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uve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Cd20ro0179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Ip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earto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edullod34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edull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Chorion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yometr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0266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289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onocd1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Lnca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Panislet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Gm1397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41392245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TCFAP2A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TFAP2B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Tcfap2a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TFAP2C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289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Progfib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8988t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1hesc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me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Osteobl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K56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Olfneurosphe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397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|Andro|DNase-seq|Lnca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Imr90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epg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fshd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Cd20ro0179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Ip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edullod34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edull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Chorion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epatocytes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0266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289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Frontalcortexo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7es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Psoasmuscleo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uh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Cd20ro01778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Monocd1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Lnca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smmt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5598962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Helas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57185274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Bhlhb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Zscan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Th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668981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romatin_Structure|Ifna4h|FAIRE|Helas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Helas3, Chromatin_Structure|Ifna4h|DNase-seq|Helas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284681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Chorion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Helas3, Chromatin_Structure|Ifna4h|DNase-seq|Helas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20117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NF-AT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U2OS|SETDB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35832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_Binding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hIP-seq|MCF-7|E2F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7009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|ra|DNase-seq|Sknsh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Sknsh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950313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VDR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Rfx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Rfxdc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Wi38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ip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rp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a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npc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yometr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cp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bmec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as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Skmc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849567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romatin_Structure|Znfa41c6|DNase-seq|K56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Gm1289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con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elan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ip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K56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Stellat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DNase-seq|Hepg2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DNase-seq|Gm1289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49577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Zfp105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Elf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r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Tcfap2e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|ra|DNase-seq|Sknsh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Medullo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Sknsh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4957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HIC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se-seq|Huvec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91922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Tcf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Zfp105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Elf3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rf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BCL6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Tcfap2e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matin_Structure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FAIRE|K56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437218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Arid5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37985802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COMP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449929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Zfp28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KROX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8934011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MSX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POU6F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BARX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Zfp128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bp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Oct-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9150815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Freac-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99236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IPF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861945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FOXP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795738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HMGIY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Sox4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Sox1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0143982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Barhl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Msx-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4958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Gm397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||FOXP1, </w:t>
            </w:r>
            <w:proofErr w:type="spellStart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ifs|PWM</w:t>
            </w:r>
            <w:proofErr w:type="spellEnd"/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|RREB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072716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145240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1875224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427324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428875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68417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956277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246867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338559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3429699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343074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343263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240225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8619316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5095896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780145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83898825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998725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156483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71859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863067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7156074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396354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487181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14892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34922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372391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62208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563070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600883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602404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6908315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9931187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30612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61035" w:rsidRPr="00361035" w:rsidTr="0098071A">
        <w:trPr>
          <w:trHeight w:val="33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49572</w:t>
            </w:r>
          </w:p>
        </w:tc>
        <w:tc>
          <w:tcPr>
            <w:tcW w:w="6496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3610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361035" w:rsidRPr="00361035" w:rsidRDefault="00361035" w:rsidP="00980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03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:rsidR="009856DF" w:rsidRPr="00DE34C0" w:rsidRDefault="000B2095" w:rsidP="00DE34C0">
      <w:pPr>
        <w:jc w:val="left"/>
      </w:pPr>
      <w:proofErr w:type="gramStart"/>
      <w:r w:rsidRPr="00DE34C0">
        <w:rPr>
          <w:rFonts w:ascii="Times New Roman" w:eastAsia="맑은 고딕" w:hAnsi="Times New Roman" w:cs="Times New Roman" w:hint="eastAsia"/>
          <w:kern w:val="0"/>
          <w:sz w:val="18"/>
          <w:szCs w:val="18"/>
          <w:vertAlign w:val="superscript"/>
        </w:rPr>
        <w:t>a</w:t>
      </w:r>
      <w:proofErr w:type="gramEnd"/>
      <w:r w:rsidRPr="00DE34C0">
        <w:rPr>
          <w:rFonts w:ascii="Times New Roman" w:eastAsia="맑은 고딕" w:hAnsi="Times New Roman" w:cs="Times New Roman" w:hint="eastAsia"/>
          <w:kern w:val="0"/>
          <w:sz w:val="18"/>
          <w:szCs w:val="18"/>
          <w:vertAlign w:val="superscript"/>
        </w:rPr>
        <w:t xml:space="preserve"> </w:t>
      </w:r>
      <w:r w:rsidR="00105D5B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L</w:t>
      </w:r>
      <w:r w:rsidR="00D31B80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ower score </w:t>
      </w:r>
      <w:r w:rsidR="00DE34C0" w:rsidRPr="00DE34C0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 xml:space="preserve">indicates </w:t>
      </w:r>
      <w:r w:rsidR="00812A48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more evidence </w:t>
      </w:r>
      <w:r w:rsidR="00B02095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 xml:space="preserve">that </w:t>
      </w:r>
      <w:r w:rsidR="00812A48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the </w:t>
      </w:r>
      <w:proofErr w:type="spellStart"/>
      <w:r w:rsidR="00812A48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>eQTL</w:t>
      </w:r>
      <w:proofErr w:type="spellEnd"/>
      <w:r w:rsidR="00812A48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was detected </w:t>
      </w:r>
      <w:r w:rsidR="00B02095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as a</w:t>
      </w:r>
      <w:r w:rsidR="00812A48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functional region.</w:t>
      </w:r>
      <w:r w:rsidR="00D31B80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</w:t>
      </w:r>
      <w:r w:rsidR="00EA4DC3" w:rsidRPr="00DE34C0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For example,</w:t>
      </w:r>
      <w:r w:rsidR="00EA4DC3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t</w:t>
      </w:r>
      <w:r w:rsidR="0064276C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he </w:t>
      </w:r>
      <w:r w:rsidR="00D31B80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score </w:t>
      </w:r>
      <w:r w:rsidR="00DE34C0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of 2b </w:t>
      </w:r>
      <w:r w:rsidR="00DE34C0" w:rsidRPr="00DE34C0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i</w:t>
      </w:r>
      <w:r w:rsidR="00D31B80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>s likely to affect binding</w:t>
      </w:r>
      <w:r w:rsidR="009E3845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of functional region (</w:t>
      </w:r>
      <w:r w:rsidR="00DE34C0" w:rsidRPr="00DE34C0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transcription factor</w:t>
      </w:r>
      <w:r w:rsidR="000517CA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binding, any motif, DNase </w:t>
      </w:r>
      <w:r w:rsidR="00DE34C0" w:rsidRPr="00DE34C0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f</w:t>
      </w:r>
      <w:r w:rsidR="000517CA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>ootprint</w:t>
      </w:r>
      <w:r w:rsidR="00B02095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,</w:t>
      </w:r>
      <w:r w:rsidR="000517CA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and</w:t>
      </w:r>
      <w:r w:rsidR="009E3845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DNase peak). </w:t>
      </w:r>
      <w:r w:rsidR="00EA4DC3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The scores of 4, 5, </w:t>
      </w:r>
      <w:r w:rsidR="00B02095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 xml:space="preserve">and </w:t>
      </w:r>
      <w:r w:rsidR="00EA4DC3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>6 ha</w:t>
      </w:r>
      <w:r w:rsidR="00DE34C0" w:rsidRPr="00DE34C0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ve</w:t>
      </w:r>
      <w:r w:rsidR="00EA4DC3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minimal binding evidence of functional region. The score of 7 </w:t>
      </w:r>
      <w:r w:rsidR="00B02095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 xml:space="preserve">indicates </w:t>
      </w:r>
      <w:r w:rsidR="00EA4DC3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no functional </w:t>
      </w:r>
      <w:r w:rsidR="00B02095"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evidence</w:t>
      </w:r>
      <w:bookmarkStart w:id="0" w:name="_GoBack"/>
      <w:bookmarkEnd w:id="0"/>
      <w:r w:rsidR="00EA4DC3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>.</w:t>
      </w:r>
      <w:r w:rsidR="00D31B80" w:rsidRPr="00DE34C0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</w:t>
      </w:r>
    </w:p>
    <w:sectPr w:rsidR="009856DF" w:rsidRPr="00DE34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89B" w:rsidRDefault="0008389B" w:rsidP="009F0A03">
      <w:pPr>
        <w:spacing w:after="0" w:line="240" w:lineRule="auto"/>
      </w:pPr>
      <w:r>
        <w:separator/>
      </w:r>
    </w:p>
  </w:endnote>
  <w:endnote w:type="continuationSeparator" w:id="0">
    <w:p w:rsidR="0008389B" w:rsidRDefault="0008389B" w:rsidP="009F0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89B" w:rsidRDefault="0008389B" w:rsidP="009F0A03">
      <w:pPr>
        <w:spacing w:after="0" w:line="240" w:lineRule="auto"/>
      </w:pPr>
      <w:r>
        <w:separator/>
      </w:r>
    </w:p>
  </w:footnote>
  <w:footnote w:type="continuationSeparator" w:id="0">
    <w:p w:rsidR="0008389B" w:rsidRDefault="0008389B" w:rsidP="009F0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035"/>
    <w:rsid w:val="000517CA"/>
    <w:rsid w:val="0008389B"/>
    <w:rsid w:val="000A1381"/>
    <w:rsid w:val="000B2095"/>
    <w:rsid w:val="00105D5B"/>
    <w:rsid w:val="002D1E33"/>
    <w:rsid w:val="00361035"/>
    <w:rsid w:val="00504E6F"/>
    <w:rsid w:val="0064276C"/>
    <w:rsid w:val="006A2608"/>
    <w:rsid w:val="007672CF"/>
    <w:rsid w:val="00812A48"/>
    <w:rsid w:val="00852D28"/>
    <w:rsid w:val="008D0FD0"/>
    <w:rsid w:val="008D4665"/>
    <w:rsid w:val="0098071A"/>
    <w:rsid w:val="009856DF"/>
    <w:rsid w:val="009E3845"/>
    <w:rsid w:val="009F0A03"/>
    <w:rsid w:val="00A0664C"/>
    <w:rsid w:val="00B02095"/>
    <w:rsid w:val="00D31B80"/>
    <w:rsid w:val="00DE34C0"/>
    <w:rsid w:val="00E54958"/>
    <w:rsid w:val="00EA33E7"/>
    <w:rsid w:val="00EA4DC3"/>
    <w:rsid w:val="00FB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A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0A03"/>
  </w:style>
  <w:style w:type="paragraph" w:styleId="a4">
    <w:name w:val="footer"/>
    <w:basedOn w:val="a"/>
    <w:link w:val="Char0"/>
    <w:uiPriority w:val="99"/>
    <w:unhideWhenUsed/>
    <w:rsid w:val="009F0A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0A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A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0A03"/>
  </w:style>
  <w:style w:type="paragraph" w:styleId="a4">
    <w:name w:val="footer"/>
    <w:basedOn w:val="a"/>
    <w:link w:val="Char0"/>
    <w:uiPriority w:val="99"/>
    <w:unhideWhenUsed/>
    <w:rsid w:val="009F0A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0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1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2292</Words>
  <Characters>13067</Characters>
  <Application>Microsoft Office Word</Application>
  <DocSecurity>0</DocSecurity>
  <Lines>108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한설</dc:creator>
  <cp:lastModifiedBy>Registered User</cp:lastModifiedBy>
  <cp:revision>7</cp:revision>
  <dcterms:created xsi:type="dcterms:W3CDTF">2017-04-20T05:27:00Z</dcterms:created>
  <dcterms:modified xsi:type="dcterms:W3CDTF">2017-05-12T09:02:00Z</dcterms:modified>
</cp:coreProperties>
</file>